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3B5" w:rsidRPr="00CA03B5" w:rsidRDefault="00CA03B5" w:rsidP="00CA03B5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5051762"/>
      <w:r w:rsidRPr="00C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Digital Content 6, Table: Detection of Organisms in NP/OP and Whole Blood Specimens from HIV-uninfected Cases </w:t>
      </w:r>
      <w:r w:rsidRPr="00CA03B5">
        <w:rPr>
          <w:rFonts w:ascii="Times New Roman" w:eastAsia="Times New Roman" w:hAnsi="Times New Roman" w:cs="Times New Roman"/>
          <w:b/>
          <w:bCs/>
          <w:sz w:val="24"/>
          <w:szCs w:val="24"/>
        </w:rPr>
        <w:t>with severe and very severe pneumonia</w:t>
      </w:r>
      <w:r w:rsidRPr="00CA0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Controls, prevalence and odds ratios</w:t>
      </w:r>
    </w:p>
    <w:bookmarkEnd w:id="0"/>
    <w:p w:rsidR="00CA03B5" w:rsidRPr="001B0EEC" w:rsidRDefault="00CA03B5" w:rsidP="00CA03B5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47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3"/>
        <w:gridCol w:w="34"/>
        <w:gridCol w:w="1532"/>
        <w:gridCol w:w="1529"/>
        <w:gridCol w:w="36"/>
        <w:gridCol w:w="54"/>
        <w:gridCol w:w="1529"/>
        <w:gridCol w:w="1566"/>
        <w:gridCol w:w="1533"/>
        <w:gridCol w:w="33"/>
        <w:gridCol w:w="1569"/>
      </w:tblGrid>
      <w:tr w:rsidR="00F15D51" w:rsidRPr="002F4BC4" w:rsidTr="00747566">
        <w:trPr>
          <w:cantSplit/>
          <w:tblHeader/>
          <w:jc w:val="center"/>
        </w:trPr>
        <w:tc>
          <w:tcPr>
            <w:tcW w:w="11633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F15D51" w:rsidRPr="002F4BC4" w:rsidRDefault="00F15D51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F15D51" w:rsidRPr="002F4BC4" w:rsidRDefault="00F15D51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</w:tr>
      <w:tr w:rsidR="00C32415" w:rsidRPr="002F4BC4" w:rsidTr="00C32415">
        <w:trPr>
          <w:cantSplit/>
          <w:tblHeader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ases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XR+ Cases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ntrols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Cases dying in hospita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Cases vs. All Controls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32415" w:rsidRPr="002F4BC4" w:rsidRDefault="00C32415" w:rsidP="008E7558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XR+ Cases vs. All Controls</w:t>
            </w:r>
          </w:p>
        </w:tc>
      </w:tr>
      <w:tr w:rsidR="00772F13" w:rsidRPr="002F4BC4" w:rsidTr="009B6454">
        <w:trPr>
          <w:cantSplit/>
          <w:jc w:val="center"/>
        </w:trPr>
        <w:tc>
          <w:tcPr>
            <w:tcW w:w="14768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D8E6"/>
          </w:tcPr>
          <w:p w:rsidR="00772F13" w:rsidRPr="002F4BC4" w:rsidRDefault="00772F13" w:rsidP="008E7558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ogen</w:t>
            </w:r>
          </w:p>
        </w:tc>
      </w:tr>
      <w:tr w:rsidR="00F15D51" w:rsidRPr="002F4BC4" w:rsidTr="00DB3189">
        <w:trPr>
          <w:cantSplit/>
          <w:jc w:val="center"/>
        </w:trPr>
        <w:tc>
          <w:tcPr>
            <w:tcW w:w="538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ind w:firstLine="20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Pathogen</w:t>
            </w:r>
          </w:p>
        </w:tc>
        <w:tc>
          <w:tcPr>
            <w:tcW w:w="15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 (97.7)</w:t>
            </w:r>
          </w:p>
        </w:tc>
        <w:tc>
          <w:tcPr>
            <w:tcW w:w="1619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 (97.4)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 (96.4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98.5)</w:t>
            </w:r>
          </w:p>
        </w:tc>
        <w:tc>
          <w:tcPr>
            <w:tcW w:w="15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51, 2.64)</w:t>
            </w:r>
          </w:p>
        </w:tc>
        <w:tc>
          <w:tcPr>
            <w:tcW w:w="1602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28, 2.56)</w:t>
            </w:r>
          </w:p>
        </w:tc>
      </w:tr>
      <w:tr w:rsidR="00F15D51" w:rsidRPr="002F4BC4" w:rsidTr="00DB3189">
        <w:trPr>
          <w:cantSplit/>
          <w:jc w:val="center"/>
        </w:trPr>
        <w:tc>
          <w:tcPr>
            <w:tcW w:w="538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ind w:firstLine="20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pathogen, above threshold</w:t>
            </w:r>
          </w:p>
        </w:tc>
        <w:tc>
          <w:tcPr>
            <w:tcW w:w="15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 (94.1)</w:t>
            </w:r>
          </w:p>
        </w:tc>
        <w:tc>
          <w:tcPr>
            <w:tcW w:w="1619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 (93.8)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 (91.7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92.4)</w:t>
            </w:r>
          </w:p>
        </w:tc>
        <w:tc>
          <w:tcPr>
            <w:tcW w:w="15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57, 2.02)</w:t>
            </w:r>
          </w:p>
        </w:tc>
        <w:tc>
          <w:tcPr>
            <w:tcW w:w="1602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F15D51" w:rsidRPr="002F4BC4" w:rsidRDefault="00F15D51" w:rsidP="00F15D51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34, 1.96)</w:t>
            </w:r>
          </w:p>
        </w:tc>
      </w:tr>
      <w:tr w:rsidR="00772F13" w:rsidRPr="002F4BC4" w:rsidTr="002E2167">
        <w:trPr>
          <w:cantSplit/>
          <w:jc w:val="center"/>
        </w:trPr>
        <w:tc>
          <w:tcPr>
            <w:tcW w:w="14768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D8E6"/>
          </w:tcPr>
          <w:p w:rsidR="00772F13" w:rsidRPr="002F4BC4" w:rsidRDefault="00772F13" w:rsidP="008E7558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</w:tr>
      <w:tr w:rsidR="00BF761E" w:rsidRPr="002F4BC4" w:rsidTr="00E2689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bacteria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 (92.4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(93.3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 (94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89.4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37, 1.27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28, 1.60)</w:t>
            </w:r>
          </w:p>
        </w:tc>
      </w:tr>
      <w:tr w:rsidR="00BF761E" w:rsidRPr="002F4BC4" w:rsidTr="00E2689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bacteria, with thresholds applied for </w:t>
            </w: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. pneumoniae, H. influenza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 (79.3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 (80.3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 (85.5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75.8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(0.19, 0.83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0.17, 1.25)</w:t>
            </w:r>
          </w:p>
        </w:tc>
      </w:tr>
      <w:tr w:rsidR="00BF761E" w:rsidRPr="002F4BC4" w:rsidTr="00E2689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761E" w:rsidRPr="002F4BC4" w:rsidTr="00E2689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23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positivity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 (77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(77.7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 (80.9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78.8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55, 1.16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7, 1.36)</w:t>
            </w:r>
          </w:p>
        </w:tc>
      </w:tr>
      <w:tr w:rsidR="00BF761E" w:rsidRPr="002F4BC4" w:rsidTr="00436291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41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gt;6.9 log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7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7.8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5.5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6.1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76, 2.56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0.66, 3.08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23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ong those with &gt;6.9 log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761E" w:rsidRPr="002F4BC4" w:rsidTr="00F866E8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41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CV10-typ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1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5.2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37, 2.05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31, 2.87)</w:t>
            </w:r>
          </w:p>
        </w:tc>
      </w:tr>
      <w:tr w:rsidR="00BF761E" w:rsidRPr="002F4BC4" w:rsidTr="00F866E8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41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n PCV10-typ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5.3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3.3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7.9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55, 3.78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 (0.72, 6.54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. influenza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761E" w:rsidRPr="002F4BC4" w:rsidTr="007A5B5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32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. influenzae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ot type b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 (4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47.2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 (37.4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9.4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2, 1.4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6 (1.04, 2.35)</w:t>
            </w:r>
          </w:p>
        </w:tc>
      </w:tr>
      <w:tr w:rsidR="00BF761E" w:rsidRPr="002F4BC4" w:rsidTr="007A5B5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50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gt; 5.9 log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5.0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9.7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11.3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.6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77, 1.84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0.99, 2.94)</w:t>
            </w:r>
          </w:p>
        </w:tc>
      </w:tr>
      <w:tr w:rsidR="00BF761E" w:rsidRPr="002F4BC4" w:rsidTr="007A5B5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32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. influenzae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ype b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5.3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.2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.2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2.1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24 (1.10, 4.58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 (0.89, 5.68)</w:t>
            </w:r>
          </w:p>
        </w:tc>
      </w:tr>
      <w:tr w:rsidR="00BF761E" w:rsidRPr="002F4BC4" w:rsidTr="007A5B5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50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gt;5.9 log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9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3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6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0.52, 5.45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 (0.87, 12.71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 S. aureu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16.5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6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11.9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2.7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78, 1.80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69, 2.17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. pertussi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 C. pneumonia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 w:rsidR="00E411E9"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bookmarkStart w:id="1" w:name="_GoBack"/>
            <w:bookmarkEnd w:id="1"/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0.05, 4.82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694494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lastRenderedPageBreak/>
              <w:t xml:space="preserve">  M. catarrhali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70.0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 (68.9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78.9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69.7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40, 0.78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36, 0.93)</w:t>
            </w:r>
          </w:p>
        </w:tc>
      </w:tr>
      <w:tr w:rsidR="00BF761E" w:rsidRPr="002F4BC4" w:rsidTr="00694494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 M. pneumoniae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 w:rsidR="00E411E9"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almonella specie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Legionella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136A4C">
        <w:trPr>
          <w:cantSplit/>
          <w:jc w:val="center"/>
        </w:trPr>
        <w:tc>
          <w:tcPr>
            <w:tcW w:w="14768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D8E6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</w:tr>
      <w:tr w:rsidR="00BF761E" w:rsidRPr="002F4BC4" w:rsidTr="00ED33A4">
        <w:trPr>
          <w:cantSplit/>
          <w:jc w:val="center"/>
        </w:trPr>
        <w:tc>
          <w:tcPr>
            <w:tcW w:w="538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firstLine="20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2F4BC4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jirovecii</w:t>
            </w:r>
            <w:proofErr w:type="spellEnd"/>
          </w:p>
        </w:tc>
        <w:tc>
          <w:tcPr>
            <w:tcW w:w="15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11.2)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3.0)</w:t>
            </w:r>
          </w:p>
        </w:tc>
        <w:tc>
          <w:tcPr>
            <w:tcW w:w="1619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10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2.7)</w:t>
            </w:r>
          </w:p>
        </w:tc>
        <w:tc>
          <w:tcPr>
            <w:tcW w:w="15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68, 1.7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70, 2.35)</w:t>
            </w:r>
          </w:p>
        </w:tc>
      </w:tr>
      <w:tr w:rsidR="00BF761E" w:rsidRPr="002F4BC4" w:rsidTr="00ED33A4">
        <w:trPr>
          <w:cantSplit/>
          <w:jc w:val="center"/>
        </w:trPr>
        <w:tc>
          <w:tcPr>
            <w:tcW w:w="538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firstLine="47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&gt;4 log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</w:p>
        </w:tc>
        <w:tc>
          <w:tcPr>
            <w:tcW w:w="15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.1)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.2)</w:t>
            </w:r>
          </w:p>
        </w:tc>
        <w:tc>
          <w:tcPr>
            <w:tcW w:w="1619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7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5.2)</w:t>
            </w:r>
          </w:p>
        </w:tc>
        <w:tc>
          <w:tcPr>
            <w:tcW w:w="15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45 (1.49, 7.98)</w:t>
            </w:r>
          </w:p>
        </w:tc>
        <w:tc>
          <w:tcPr>
            <w:tcW w:w="1602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00 (1.90, 13.15)</w:t>
            </w:r>
          </w:p>
        </w:tc>
      </w:tr>
      <w:tr w:rsidR="00BF761E" w:rsidRPr="002F4BC4" w:rsidTr="00F07801">
        <w:trPr>
          <w:cantSplit/>
          <w:jc w:val="center"/>
        </w:trPr>
        <w:tc>
          <w:tcPr>
            <w:tcW w:w="14768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D8E6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irus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viru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 (85.4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85.5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 (75.8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86.4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79, 1.8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65, 2.25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ny virus, with thresholds applied for CMV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 (76.5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(77.7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 (57.4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72.7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94, 2.5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89, 3.46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denoviru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7.4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7.3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5.8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6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0.90, 2.7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 (0.89, 4.11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MV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 (52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51.8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 (58.1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65.2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69, 1.23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56, 1.27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32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4.9 log10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(21.8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23.8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20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1.8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63, 1.2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56, 1.47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oronavirus 43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9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1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.3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34, 2.63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30, 4.30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oronavirus 63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9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.7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16, 1.00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(0.10, 1.57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oronavirus HKU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5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1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.2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 w:rsidR="00E411E9"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18, 1.40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14, 2.65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oronavirus 229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25, 10.2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 (0.21, 21.32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HBOV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12.7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4.5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9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9.1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6 (1.19, 2.8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97, 3.15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HMPV A/B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8.7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3.5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9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02 (3.84, 16.75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.51 (6.42, 32.84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nfluenza A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4.9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.7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3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6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60 (2.22, 14.13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22 (1.68, 16.19)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nfluenza B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nfluenza C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 w:rsidR="00E411E9"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, I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2A28C7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arainfluenza 1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.1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E9 (0.00, I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E7 (0.00, I)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  Parainfluenza 2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arainfluenza 3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5.3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.7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.5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83 (1.38, 5.84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99 (1.17, 7.63)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arainfluenza 4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.1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5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E411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 (0.72, 5.36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 (0.72, 9.24)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V/EV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6.1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.1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.6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6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62, 2.06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11, 1.07)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Rhinovirus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19.9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6.6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17.5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6.7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1 (1.33, 2.74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86, 2.45)</w:t>
            </w:r>
          </w:p>
        </w:tc>
      </w:tr>
      <w:tr w:rsidR="00BF761E" w:rsidRPr="002F4BC4" w:rsidTr="002F5F35">
        <w:trPr>
          <w:cantSplit/>
          <w:jc w:val="center"/>
        </w:trPr>
        <w:tc>
          <w:tcPr>
            <w:tcW w:w="5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RSV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20.9)</w:t>
            </w:r>
          </w:p>
        </w:tc>
        <w:tc>
          <w:tcPr>
            <w:tcW w:w="156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21.2)</w:t>
            </w: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3.4)</w:t>
            </w:r>
          </w:p>
        </w:tc>
        <w:tc>
          <w:tcPr>
            <w:tcW w:w="15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6)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26 (5.96, 17.68)</w:t>
            </w:r>
          </w:p>
        </w:tc>
        <w:tc>
          <w:tcPr>
            <w:tcW w:w="1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75 (5.73, 20.15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hole Blood PCR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S. pneumoniae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5.8)</w:t>
            </w:r>
          </w:p>
        </w:tc>
        <w:tc>
          <w:tcPr>
            <w:tcW w:w="1565" w:type="dxa"/>
            <w:gridSpan w:val="2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8.7)</w:t>
            </w: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.0)</w:t>
            </w:r>
          </w:p>
        </w:tc>
        <w:tc>
          <w:tcPr>
            <w:tcW w:w="1566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9D3751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9)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0.89, 2.69)</w:t>
            </w:r>
          </w:p>
        </w:tc>
        <w:tc>
          <w:tcPr>
            <w:tcW w:w="1569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1 (1.22, 4.37)</w:t>
            </w:r>
          </w:p>
        </w:tc>
      </w:tr>
      <w:tr w:rsidR="00BF761E" w:rsidRPr="002F4BC4" w:rsidTr="00C32415">
        <w:trPr>
          <w:cantSplit/>
          <w:jc w:val="center"/>
        </w:trPr>
        <w:tc>
          <w:tcPr>
            <w:tcW w:w="535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ind w:left="150" w:firstLine="23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sz w:val="18"/>
                <w:szCs w:val="18"/>
              </w:rPr>
              <w:t xml:space="preserve">  &gt;2.2 log10 copies/ml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.7)</w:t>
            </w:r>
          </w:p>
        </w:tc>
        <w:tc>
          <w:tcPr>
            <w:tcW w:w="15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.3)</w:t>
            </w:r>
          </w:p>
        </w:tc>
        <w:tc>
          <w:tcPr>
            <w:tcW w:w="1583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.3)</w:t>
            </w:r>
          </w:p>
        </w:tc>
        <w:tc>
          <w:tcPr>
            <w:tcW w:w="156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F761E" w:rsidRPr="002F4BC4" w:rsidRDefault="0014175C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6.4)</w:t>
            </w:r>
          </w:p>
        </w:tc>
        <w:tc>
          <w:tcPr>
            <w:tcW w:w="1566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(0.83, 3.39)</w:t>
            </w:r>
          </w:p>
        </w:tc>
        <w:tc>
          <w:tcPr>
            <w:tcW w:w="15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BF761E" w:rsidRPr="002F4BC4" w:rsidRDefault="00BF761E" w:rsidP="00BF761E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4B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9 (1.07, 5.38)</w:t>
            </w:r>
          </w:p>
        </w:tc>
      </w:tr>
    </w:tbl>
    <w:p w:rsidR="00CA03B5" w:rsidRPr="001B0EEC" w:rsidRDefault="00CA03B5" w:rsidP="00CA03B5">
      <w:pPr>
        <w:pStyle w:val="Caption"/>
        <w:keepNext/>
        <w:rPr>
          <w:b w:val="0"/>
          <w:sz w:val="18"/>
          <w:szCs w:val="18"/>
        </w:rPr>
      </w:pPr>
      <w:r w:rsidRPr="001B0EEC">
        <w:rPr>
          <w:b w:val="0"/>
          <w:sz w:val="18"/>
          <w:szCs w:val="18"/>
        </w:rPr>
        <w:t xml:space="preserve">Abbreviations: HBOV, Human bocavirus; CMV, cytomegalovirus; CXR, chest x-ray; HMPV, Human metapneumovirus A/B; NP/OP, nasopharyngeal/oropharyngeal; PCV, pneumococcal conjugate vaccine; PV/EV, </w:t>
      </w:r>
      <w:proofErr w:type="spellStart"/>
      <w:r w:rsidRPr="001B0EEC">
        <w:rPr>
          <w:b w:val="0"/>
          <w:sz w:val="18"/>
          <w:szCs w:val="18"/>
        </w:rPr>
        <w:t>Parechovirus</w:t>
      </w:r>
      <w:proofErr w:type="spellEnd"/>
      <w:r w:rsidRPr="001B0EEC">
        <w:rPr>
          <w:b w:val="0"/>
          <w:sz w:val="18"/>
          <w:szCs w:val="18"/>
        </w:rPr>
        <w:t>/Enterovirus; RSV, Respiratory syncytial virus A/B.</w:t>
      </w:r>
    </w:p>
    <w:p w:rsidR="00CA03B5" w:rsidRPr="001B0EEC" w:rsidRDefault="00CA03B5" w:rsidP="00CA03B5">
      <w:pPr>
        <w:pStyle w:val="Caption"/>
        <w:keepNext/>
        <w:rPr>
          <w:b w:val="0"/>
          <w:sz w:val="18"/>
          <w:szCs w:val="18"/>
        </w:rPr>
      </w:pPr>
      <w:r w:rsidRPr="001B0EEC">
        <w:rPr>
          <w:b w:val="0"/>
          <w:sz w:val="18"/>
          <w:szCs w:val="18"/>
        </w:rPr>
        <w:t>NP/OP PCR odds ratio adjusted for age in months, site, and all other pathogens detected on NP/OP PCR.  Whole blood PCR odds ratios adjusted for age in months and site.</w:t>
      </w:r>
      <w:r>
        <w:rPr>
          <w:b w:val="0"/>
          <w:sz w:val="18"/>
          <w:szCs w:val="18"/>
        </w:rPr>
        <w:t xml:space="preserve">  Bold indicates p &lt; 0.05.</w:t>
      </w:r>
    </w:p>
    <w:p w:rsidR="00CA03B5" w:rsidRPr="001B0EEC" w:rsidRDefault="00CA03B5" w:rsidP="00CA03B5">
      <w:pPr>
        <w:pStyle w:val="Caption"/>
        <w:keepNext/>
        <w:rPr>
          <w:b w:val="0"/>
          <w:sz w:val="18"/>
          <w:szCs w:val="18"/>
        </w:rPr>
      </w:pPr>
      <w:r w:rsidRPr="001B0EEC">
        <w:rPr>
          <w:b w:val="0"/>
          <w:sz w:val="18"/>
          <w:szCs w:val="18"/>
        </w:rPr>
        <w:t>a. Odd ratios could not be calculated due to zero cells.</w:t>
      </w:r>
    </w:p>
    <w:p w:rsidR="00CA03B5" w:rsidRPr="00CA03B5" w:rsidRDefault="00CA03B5" w:rsidP="00CA03B5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CA03B5" w:rsidRPr="00CA03B5" w:rsidSect="00CA03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B5"/>
    <w:rsid w:val="0014175C"/>
    <w:rsid w:val="002F4BC4"/>
    <w:rsid w:val="00772F13"/>
    <w:rsid w:val="009D3751"/>
    <w:rsid w:val="00BF761E"/>
    <w:rsid w:val="00C32415"/>
    <w:rsid w:val="00CA03B5"/>
    <w:rsid w:val="00E411E9"/>
    <w:rsid w:val="00F1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6471"/>
  <w15:chartTrackingRefBased/>
  <w15:docId w15:val="{258D45BA-00C9-4CFD-A6FA-4E77C6FF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3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03B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2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9</cp:revision>
  <dcterms:created xsi:type="dcterms:W3CDTF">2019-09-05T21:15:00Z</dcterms:created>
  <dcterms:modified xsi:type="dcterms:W3CDTF">2019-10-08T13:09:00Z</dcterms:modified>
</cp:coreProperties>
</file>